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2378"/>
        <w:gridCol w:w="2827"/>
      </w:tblGrid>
      <w:tr w:rsidR="00572083" w:rsidRPr="00BB487A" w:rsidTr="00091B1A">
        <w:trPr>
          <w:trHeight w:val="300"/>
        </w:trPr>
        <w:tc>
          <w:tcPr>
            <w:tcW w:w="7649" w:type="dxa"/>
            <w:gridSpan w:val="3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/>
              </w:rPr>
              <w:t>Supplementary Table 1. List of transcription factors included in the screening.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R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AND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720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POU2AF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RNT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AND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720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PPARA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TF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DAC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PPARG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TF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IF1A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RB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TF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NF1A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REL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ATF4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NF4A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RELA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EBP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OXA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RELB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EBPB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HSF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MAD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EBPG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ID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MAD4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REB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IRF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MAD5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REBBP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JUN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MAD9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CTNNB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JUNB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P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DR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JUND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P3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2F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AX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2F6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EF2A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2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GR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EF2C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3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LK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YB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4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SR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YC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5A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TS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YF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5B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ETS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MYOD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STAT6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FOS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AT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TBP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FOXA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ATC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TCF7L2</w:t>
            </w:r>
          </w:p>
        </w:tc>
        <w:bookmarkStart w:id="0" w:name="_GoBack"/>
        <w:bookmarkEnd w:id="0"/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FOXG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ATC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TFAP2A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FOXO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ATC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TGIF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GATA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ATC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TP53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GATA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KB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YY1</w:t>
            </w: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GATA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FYB</w:t>
            </w:r>
          </w:p>
        </w:tc>
        <w:tc>
          <w:tcPr>
            <w:tcW w:w="2827" w:type="dxa"/>
            <w:shd w:val="clear" w:color="auto" w:fill="auto"/>
            <w:noWrap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572083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GTF2B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572083" w:rsidRPr="00BB487A" w:rsidRDefault="00572083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NR3C1</w:t>
            </w:r>
          </w:p>
        </w:tc>
        <w:tc>
          <w:tcPr>
            <w:tcW w:w="2827" w:type="dxa"/>
            <w:shd w:val="clear" w:color="auto" w:fill="auto"/>
            <w:noWrap/>
            <w:hideMark/>
          </w:tcPr>
          <w:p w:rsidR="00572083" w:rsidRPr="00BB487A" w:rsidRDefault="00572083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D06B81" w:rsidRPr="00BB487A" w:rsidTr="00091B1A"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:rsidR="00D06B81" w:rsidRPr="00BB487A" w:rsidRDefault="00D06B81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GTF2F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6B81" w:rsidRPr="00BB487A" w:rsidRDefault="00D06B81" w:rsidP="00BB48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BB48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/>
              </w:rPr>
              <w:t>PAX6</w:t>
            </w:r>
          </w:p>
        </w:tc>
        <w:tc>
          <w:tcPr>
            <w:tcW w:w="2827" w:type="dxa"/>
            <w:shd w:val="clear" w:color="auto" w:fill="auto"/>
            <w:noWrap/>
            <w:hideMark/>
          </w:tcPr>
          <w:p w:rsidR="00D06B81" w:rsidRPr="00BB487A" w:rsidRDefault="00D06B81" w:rsidP="00BB487A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BB487A">
              <w:rPr>
                <w:rFonts w:ascii="Cambria" w:eastAsia="Times New Roman" w:hAnsi="Cambria" w:cs="Times New Roman"/>
                <w:color w:val="000000"/>
                <w:lang w:val="sv-SE"/>
              </w:rPr>
              <w:t> </w:t>
            </w:r>
          </w:p>
        </w:tc>
      </w:tr>
    </w:tbl>
    <w:p w:rsidR="00411179" w:rsidRDefault="00411179"/>
    <w:sectPr w:rsidR="00411179" w:rsidSect="00091B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7A"/>
    <w:rsid w:val="00091B1A"/>
    <w:rsid w:val="00411179"/>
    <w:rsid w:val="00572083"/>
    <w:rsid w:val="005E750D"/>
    <w:rsid w:val="00BB487A"/>
    <w:rsid w:val="00D0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52BA98E-6064-4261-B4E5-BA72A053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er Juhlin</dc:creator>
  <cp:keywords/>
  <dc:description/>
  <cp:lastModifiedBy>Bernardo, Karen</cp:lastModifiedBy>
  <cp:revision>4</cp:revision>
  <dcterms:created xsi:type="dcterms:W3CDTF">2020-08-27T08:33:00Z</dcterms:created>
  <dcterms:modified xsi:type="dcterms:W3CDTF">2020-10-06T02:23:00Z</dcterms:modified>
</cp:coreProperties>
</file>